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900BE" w14:textId="77777777" w:rsidR="00390828" w:rsidRDefault="001153E5">
      <w:pPr>
        <w:tabs>
          <w:tab w:val="right" w:pos="15398"/>
        </w:tabs>
        <w:rPr>
          <w:rFonts w:ascii="Lucida Sans" w:eastAsia="Lucida Sans" w:hAnsi="Lucida Sans" w:cs="Lucida Sans"/>
          <w:b/>
          <w:sz w:val="32"/>
          <w:szCs w:val="32"/>
        </w:rPr>
      </w:pPr>
      <w:r>
        <w:rPr>
          <w:rFonts w:ascii="Lucida Sans" w:eastAsia="Lucida Sans" w:hAnsi="Lucida Sans" w:cs="Lucida Sans"/>
          <w:b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sz w:val="32"/>
          <w:szCs w:val="32"/>
        </w:rPr>
        <w:tab/>
      </w:r>
    </w:p>
    <w:p w14:paraId="24EE66CC" w14:textId="77777777" w:rsidR="00390828" w:rsidRDefault="001153E5">
      <w:pPr>
        <w:pStyle w:val="Heading1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sz w:val="22"/>
          <w:szCs w:val="22"/>
        </w:rPr>
        <w:t>:1</w:t>
      </w:r>
    </w:p>
    <w:tbl>
      <w:tblPr>
        <w:tblStyle w:val="a"/>
        <w:tblW w:w="153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4"/>
        <w:gridCol w:w="555"/>
        <w:gridCol w:w="8795"/>
        <w:gridCol w:w="1129"/>
        <w:gridCol w:w="1126"/>
        <w:gridCol w:w="1423"/>
      </w:tblGrid>
      <w:tr w:rsidR="00390828" w14:paraId="78852520" w14:textId="77777777">
        <w:trPr>
          <w:tblHeader/>
        </w:trPr>
        <w:tc>
          <w:tcPr>
            <w:tcW w:w="235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8EA578E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55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12DCC5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879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503D7DA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2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F7CA848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nformation reported </w:t>
            </w:r>
          </w:p>
        </w:tc>
        <w:tc>
          <w:tcPr>
            <w:tcW w:w="142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3C50882E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Line number(s)</w:t>
            </w:r>
          </w:p>
        </w:tc>
      </w:tr>
      <w:tr w:rsidR="00390828" w14:paraId="657E4756" w14:textId="77777777">
        <w:trPr>
          <w:tblHeader/>
        </w:trPr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26EE235B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55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8CF0EBC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79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A75105F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801F0B1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5D7B8A85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423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77DF073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390828" w14:paraId="2E945F6A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883AD19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390828" w14:paraId="35A1102E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1D3C5A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390828" w14:paraId="5B77B2A7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F6731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Identification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AB783A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302E9A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88224" w14:textId="725F6E88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581C2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FE02C" w14:textId="757BE03B" w:rsidR="00390828" w:rsidRDefault="00783AF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</w:t>
            </w:r>
          </w:p>
        </w:tc>
      </w:tr>
      <w:tr w:rsidR="00390828" w14:paraId="0F8B80B5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0D932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Update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D2000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57D85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48776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D7045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8B599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7E2D1F2F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D55639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59CAE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CB00D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B7BDD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BA5A0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DCAE1" w14:textId="2C56370A" w:rsidR="00390828" w:rsidRDefault="0008247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</w:tr>
      <w:tr w:rsidR="00390828" w14:paraId="6A77AC63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123B3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390828" w14:paraId="6C72FD3D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D3D4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act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C4116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DB682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3705DF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8F8ED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28FC9" w14:textId="028A3B00" w:rsidR="00390828" w:rsidRDefault="00162EA0">
            <w:pPr>
              <w:spacing w:line="240" w:lineRule="auto"/>
            </w:pPr>
            <w:r>
              <w:t xml:space="preserve">4-9 </w:t>
            </w:r>
          </w:p>
        </w:tc>
      </w:tr>
      <w:tr w:rsidR="00390828" w14:paraId="29D623C0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6A0AAB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ribution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27FF31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5AFB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24901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7A98A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00ED7" w14:textId="2979EABA" w:rsidR="00390828" w:rsidRDefault="00C337C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-17</w:t>
            </w:r>
          </w:p>
        </w:tc>
      </w:tr>
      <w:tr w:rsidR="00390828" w14:paraId="31D9C6DD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2647D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9E6A01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5587FA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E2C9B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2054A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19D3B" w14:textId="451F02A1" w:rsidR="00390828" w:rsidRDefault="0052189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390828" w14:paraId="6EBFD956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AECB7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390828" w14:paraId="008B316F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019AEC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ource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A1321D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0C6F5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7DFD3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29A96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14CC7" w14:textId="4EAF969C" w:rsidR="00390828" w:rsidRDefault="0052189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390828" w14:paraId="08D37953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F4193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ponso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77F4B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F3525D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BA3BD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B536FD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B83FE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4BB47437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E214A8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  Role of sponsor/funde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3F510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13D41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BE401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26B197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79C5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4AA3CCAD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4DB42F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390828" w14:paraId="1ADFDA4A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EFDA6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9939F6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518F3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F6289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3CE6D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330F54" w14:textId="0C06239A" w:rsidR="00390828" w:rsidRDefault="00514EF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3-111</w:t>
            </w:r>
          </w:p>
        </w:tc>
      </w:tr>
      <w:tr w:rsidR="00390828" w14:paraId="3CEC195E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C61B62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15318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1ADBD7" w14:textId="77777777" w:rsidR="00390828" w:rsidRDefault="001153E5">
            <w:pPr>
              <w:spacing w:after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14:paraId="2470BD59" w14:textId="77777777" w:rsidR="00390828" w:rsidRDefault="00390828">
            <w:pPr>
              <w:spacing w:before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CBB94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4D1BE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F299C" w14:textId="6290920E" w:rsidR="00390828" w:rsidRDefault="00DB48E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25-130 </w:t>
            </w:r>
          </w:p>
        </w:tc>
      </w:tr>
      <w:tr w:rsidR="00390828" w14:paraId="3DAC16B2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489600DE" w14:textId="7AE6C59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390828" w14:paraId="4B9900A8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EF8089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22C16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61E6F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5FF5F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2CC75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A8263" w14:textId="5F3FFC04" w:rsidR="00390828" w:rsidRDefault="00B056D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6</w:t>
            </w:r>
            <w:r w:rsidR="00356078">
              <w:rPr>
                <w:rFonts w:ascii="Arial" w:eastAsia="Arial" w:hAnsi="Arial" w:cs="Arial"/>
                <w:sz w:val="20"/>
                <w:szCs w:val="20"/>
              </w:rPr>
              <w:t xml:space="preserve">-137 </w:t>
            </w:r>
          </w:p>
        </w:tc>
      </w:tr>
      <w:tr w:rsidR="00390828" w14:paraId="139B430E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BB0E1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175E4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84A78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DA97F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C470E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E965C" w14:textId="34B4074F" w:rsidR="00390828" w:rsidRDefault="00A84A5E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-144</w:t>
            </w:r>
          </w:p>
        </w:tc>
      </w:tr>
      <w:tr w:rsidR="00390828" w14:paraId="6E0B3938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683EB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39AE2C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DB855B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7D6D0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8D2D7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D3D73" w14:textId="79894414" w:rsidR="00390828" w:rsidRDefault="007934D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7-148</w:t>
            </w:r>
          </w:p>
        </w:tc>
      </w:tr>
      <w:tr w:rsidR="00390828" w14:paraId="53F794CD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9F0E62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390828" w14:paraId="56423598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145616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management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376D2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62240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C7A8D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66FE7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BFD459" w14:textId="2205A010" w:rsidR="00390828" w:rsidRDefault="007D161F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50-152 </w:t>
            </w:r>
          </w:p>
        </w:tc>
      </w:tr>
      <w:tr w:rsidR="00390828" w14:paraId="0FA1DE8F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0EEB3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61DB5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89451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E96A1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588F6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4237A" w14:textId="4CDA55C3" w:rsidR="00390828" w:rsidRDefault="008A24C9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2-159</w:t>
            </w:r>
          </w:p>
        </w:tc>
      </w:tr>
      <w:tr w:rsidR="00390828" w14:paraId="446C90FE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E3C241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collection proces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A01B31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400FF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2AABC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CED4E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87851" w14:textId="6F18EC69" w:rsidR="00390828" w:rsidRDefault="00E32B6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4-172</w:t>
            </w:r>
          </w:p>
        </w:tc>
      </w:tr>
      <w:tr w:rsidR="00390828" w14:paraId="486AE75E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34AC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575F7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F76A5E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8932E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32F4B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A1314" w14:textId="7E130C76" w:rsidR="00390828" w:rsidRDefault="00B54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6-206</w:t>
            </w:r>
          </w:p>
        </w:tc>
      </w:tr>
      <w:tr w:rsidR="00390828" w14:paraId="4248048A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3AD9B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F0FC9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CD3E62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DED718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E94F9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61748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78D72F85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304BD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39A20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089D95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2572F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27A23C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78A72" w14:textId="2A32586E" w:rsidR="00390828" w:rsidRDefault="00B54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4378FB">
              <w:rPr>
                <w:rFonts w:ascii="Arial" w:eastAsia="Arial" w:hAnsi="Arial" w:cs="Arial"/>
                <w:sz w:val="20"/>
                <w:szCs w:val="20"/>
              </w:rPr>
              <w:t xml:space="preserve">72- </w:t>
            </w:r>
            <w:r w:rsidR="000A58C7">
              <w:rPr>
                <w:rFonts w:ascii="Arial" w:eastAsia="Arial" w:hAnsi="Arial" w:cs="Arial"/>
                <w:sz w:val="20"/>
                <w:szCs w:val="20"/>
              </w:rPr>
              <w:t xml:space="preserve">174 </w:t>
            </w:r>
          </w:p>
        </w:tc>
      </w:tr>
      <w:tr w:rsidR="00390828" w14:paraId="2A0C31BD" w14:textId="77777777">
        <w:tc>
          <w:tcPr>
            <w:tcW w:w="15382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70809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390828" w14:paraId="1ADEC9A3" w14:textId="77777777">
        <w:tc>
          <w:tcPr>
            <w:tcW w:w="23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DCEBDD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514CB6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F8AA4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91633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C5630B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55F8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0DD185EA" w14:textId="77777777"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EA34F9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FF2E98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AB338C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5296B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2EA7B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A26DC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20D24ACE" w14:textId="77777777"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0B1A21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F63FB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F69C7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CF397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9E5D0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21D1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27ED7B8A" w14:textId="77777777"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8C7FB4" w14:textId="77777777" w:rsidR="00390828" w:rsidRDefault="0039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0BDF14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79CF10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99FFB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B5419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61CD9" w14:textId="1107A940" w:rsidR="00390828" w:rsidRDefault="00B54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390828" w14:paraId="041F98F1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9144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es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7BDC01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407F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3C895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2DB37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093B7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390828" w14:paraId="015DF80D" w14:textId="7777777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B17A3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06A9FF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B4770C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7F847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C8B5E" w14:textId="77777777" w:rsidR="00390828" w:rsidRDefault="001153E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B6B3D" w14:textId="77777777" w:rsidR="00390828" w:rsidRDefault="001153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</w:tbl>
    <w:p w14:paraId="0D01CBFD" w14:textId="77777777" w:rsidR="00390828" w:rsidRDefault="00390828"/>
    <w:sectPr w:rsidR="00390828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92324" w14:textId="77777777" w:rsidR="002544BC" w:rsidRDefault="002544BC">
      <w:pPr>
        <w:spacing w:after="0" w:line="240" w:lineRule="auto"/>
      </w:pPr>
      <w:r>
        <w:separator/>
      </w:r>
    </w:p>
  </w:endnote>
  <w:endnote w:type="continuationSeparator" w:id="0">
    <w:p w14:paraId="5A66B603" w14:textId="77777777" w:rsidR="002544BC" w:rsidRDefault="00254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68F1C" w14:textId="77777777" w:rsidR="00390828" w:rsidRDefault="001153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  <w:t xml:space="preserve">         </w:t>
    </w:r>
    <w:r>
      <w:rPr>
        <w:noProof/>
        <w:color w:val="000000"/>
      </w:rPr>
      <w:drawing>
        <wp:inline distT="0" distB="0" distL="0" distR="0" wp14:anchorId="29EC5236" wp14:editId="6A1AA2E1">
          <wp:extent cx="1707196" cy="333437"/>
          <wp:effectExtent l="0" t="0" r="0" b="0"/>
          <wp:docPr id="2" name="image1.gif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gif" descr="BioMed Central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8E98D" w14:textId="77777777" w:rsidR="002544BC" w:rsidRDefault="002544BC">
      <w:pPr>
        <w:spacing w:after="0" w:line="240" w:lineRule="auto"/>
      </w:pPr>
      <w:r>
        <w:separator/>
      </w:r>
    </w:p>
  </w:footnote>
  <w:footnote w:type="continuationSeparator" w:id="0">
    <w:p w14:paraId="6A887BB1" w14:textId="77777777" w:rsidR="002544BC" w:rsidRDefault="002544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9F435" w14:textId="77777777" w:rsidR="00390828" w:rsidRDefault="001153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27857">
      <w:rPr>
        <w:noProof/>
        <w:color w:val="000000"/>
      </w:rPr>
      <w:t>1</w:t>
    </w:r>
    <w:r>
      <w:rPr>
        <w:color w:val="000000"/>
      </w:rPr>
      <w:fldChar w:fldCharType="end"/>
    </w:r>
  </w:p>
  <w:p w14:paraId="1FFA50AD" w14:textId="77777777" w:rsidR="00390828" w:rsidRDefault="003908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828"/>
    <w:rsid w:val="00082476"/>
    <w:rsid w:val="000A58C7"/>
    <w:rsid w:val="000F66B1"/>
    <w:rsid w:val="001153E5"/>
    <w:rsid w:val="00162EA0"/>
    <w:rsid w:val="002544BC"/>
    <w:rsid w:val="002D40A5"/>
    <w:rsid w:val="00356078"/>
    <w:rsid w:val="00390828"/>
    <w:rsid w:val="003A471E"/>
    <w:rsid w:val="00407AFA"/>
    <w:rsid w:val="004378FB"/>
    <w:rsid w:val="00514EF6"/>
    <w:rsid w:val="0052189A"/>
    <w:rsid w:val="006238AB"/>
    <w:rsid w:val="00671305"/>
    <w:rsid w:val="00783AFD"/>
    <w:rsid w:val="007934D7"/>
    <w:rsid w:val="007A31C5"/>
    <w:rsid w:val="007D161F"/>
    <w:rsid w:val="008A1A89"/>
    <w:rsid w:val="008A24C9"/>
    <w:rsid w:val="008D7CFA"/>
    <w:rsid w:val="00945DE2"/>
    <w:rsid w:val="009A0396"/>
    <w:rsid w:val="00A84A5E"/>
    <w:rsid w:val="00A9749B"/>
    <w:rsid w:val="00B056D0"/>
    <w:rsid w:val="00B54556"/>
    <w:rsid w:val="00C337C6"/>
    <w:rsid w:val="00D61B16"/>
    <w:rsid w:val="00DB48ED"/>
    <w:rsid w:val="00E32B68"/>
    <w:rsid w:val="00F27857"/>
    <w:rsid w:val="00F4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A709A"/>
  <w15:docId w15:val="{D494D982-D5A1-A140-B09D-477FF2CC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8D7C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nOmt1o7i5sE4PIAkVHwMcDTSDQ==">CgMxLjA4AHIhMUx0amhMSnNvRWIwSHNUdzFkZ3phdHhjejhzZXVZTWp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tai Kabonga </cp:lastModifiedBy>
  <cp:revision>25</cp:revision>
  <dcterms:created xsi:type="dcterms:W3CDTF">2025-01-20T06:52:00Z</dcterms:created>
  <dcterms:modified xsi:type="dcterms:W3CDTF">2025-01-20T07:33:00Z</dcterms:modified>
</cp:coreProperties>
</file>